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7695" w:rsidRPr="00B45EC0" w:rsidRDefault="004A5079" w:rsidP="004A5079">
      <w:pPr>
        <w:rPr>
          <w:rStyle w:val="1Char"/>
          <w:rFonts w:hint="eastAsia"/>
          <w:b w:val="0"/>
          <w:bCs w:val="0"/>
        </w:rPr>
      </w:pPr>
      <w:r w:rsidRPr="009C67CD">
        <w:rPr>
          <w:rStyle w:val="1Char"/>
          <w:b w:val="0"/>
          <w:bCs w:val="0"/>
        </w:rPr>
        <w:t xml:space="preserve">Supplementary data </w:t>
      </w:r>
      <w:bookmarkStart w:id="0" w:name="_GoBack"/>
      <w:bookmarkEnd w:id="0"/>
    </w:p>
    <w:p w:rsidR="004A5079" w:rsidRDefault="004A5079" w:rsidP="004A5079">
      <w:pPr>
        <w:rPr>
          <w:sz w:val="22"/>
          <w:szCs w:val="24"/>
        </w:rPr>
      </w:pPr>
      <w:r>
        <w:rPr>
          <w:rStyle w:val="1Char"/>
          <w:sz w:val="24"/>
        </w:rPr>
        <w:t>Attached table</w:t>
      </w:r>
      <w:r w:rsidR="00B45EC0">
        <w:rPr>
          <w:rStyle w:val="1Char"/>
          <w:sz w:val="24"/>
        </w:rPr>
        <w:t xml:space="preserve"> 1</w:t>
      </w:r>
      <w:r>
        <w:rPr>
          <w:rStyle w:val="1Char"/>
          <w:sz w:val="24"/>
        </w:rPr>
        <w:t>. Patient characteristics associated with inter-facility patient transfer</w:t>
      </w:r>
    </w:p>
    <w:tbl>
      <w:tblPr>
        <w:tblW w:w="149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20"/>
        <w:gridCol w:w="1237"/>
        <w:gridCol w:w="1683"/>
        <w:gridCol w:w="220"/>
        <w:gridCol w:w="980"/>
        <w:gridCol w:w="1580"/>
        <w:gridCol w:w="220"/>
        <w:gridCol w:w="1060"/>
        <w:gridCol w:w="1520"/>
        <w:gridCol w:w="220"/>
        <w:gridCol w:w="1000"/>
        <w:gridCol w:w="1760"/>
      </w:tblGrid>
      <w:tr w:rsidR="004A5079" w:rsidTr="00057695">
        <w:trPr>
          <w:trHeight w:val="288"/>
        </w:trPr>
        <w:tc>
          <w:tcPr>
            <w:tcW w:w="34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widowControl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2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ll hospitals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rimary/unrated hospital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econdary hospital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ertiary hospital</w:t>
            </w:r>
          </w:p>
        </w:tc>
      </w:tr>
      <w:tr w:rsidR="004A5079" w:rsidTr="00057695">
        <w:trPr>
          <w:trHeight w:val="55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A5079" w:rsidRDefault="004A5079" w:rsidP="00057695">
            <w:pPr>
              <w:rPr>
                <w:rFonts w:ascii="Calibri" w:eastAsia="宋体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o. of case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No. of  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br/>
              <w:t xml:space="preserve"> Transferred (%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o. of case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o. of    Transferred (%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o. of case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o. of    Transferred (%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o. of case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o. of    Transferred (%)</w:t>
            </w:r>
          </w:p>
        </w:tc>
      </w:tr>
      <w:tr w:rsidR="004A5079" w:rsidTr="00057695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A5079" w:rsidTr="00057695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33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955(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488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42(0.99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29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524(2.91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8525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889(2.05)</w:t>
            </w:r>
          </w:p>
        </w:tc>
      </w:tr>
      <w:tr w:rsidR="004A5079" w:rsidTr="00057695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57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057(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647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21(0.78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051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987(2.29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8548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549(1.7)</w:t>
            </w:r>
          </w:p>
        </w:tc>
      </w:tr>
      <w:tr w:rsidR="004A5079" w:rsidTr="00057695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A5079" w:rsidTr="00057695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3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83(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9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(0.55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23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65(2.16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933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06(1.14)</w:t>
            </w:r>
          </w:p>
        </w:tc>
      </w:tr>
      <w:tr w:rsidR="004A5079" w:rsidTr="00057695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6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16(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3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(0.47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9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19(2.3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07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87(1.8)</w:t>
            </w:r>
          </w:p>
        </w:tc>
      </w:tr>
      <w:tr w:rsidR="004A5079" w:rsidTr="00057695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8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93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28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4(0.62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41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58(1.97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370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71(1.4)</w:t>
            </w:r>
          </w:p>
        </w:tc>
      </w:tr>
      <w:tr w:rsidR="004A5079" w:rsidTr="00057695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5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33(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03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0(0.63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32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44(2.22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276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69(1.83)</w:t>
            </w:r>
          </w:p>
        </w:tc>
      </w:tr>
      <w:tr w:rsidR="004A5079" w:rsidTr="00057695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5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1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067(2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022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1(0.76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20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247(2.9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907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589(2.12)</w:t>
            </w:r>
          </w:p>
        </w:tc>
      </w:tr>
      <w:tr w:rsidR="004A5079" w:rsidTr="00057695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60-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5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424(2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84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8(0.93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97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070(3.08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800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096(2.24)</w:t>
            </w:r>
          </w:p>
        </w:tc>
      </w:tr>
      <w:tr w:rsidR="004A5079" w:rsidTr="00057695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70-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7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181(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64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7(1.1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81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92(3.05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863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62(2.08)</w:t>
            </w:r>
          </w:p>
        </w:tc>
      </w:tr>
      <w:tr w:rsidR="004A5079" w:rsidTr="00057695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2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50(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15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5(1.58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7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48(2.51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196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57(1.65)</w:t>
            </w:r>
          </w:p>
        </w:tc>
      </w:tr>
      <w:tr w:rsidR="004A5079" w:rsidTr="00057695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A5079" w:rsidTr="00057695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81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941(2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467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16(0.89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426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477(2.67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2459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448(1.86)</w:t>
            </w:r>
          </w:p>
        </w:tc>
      </w:tr>
      <w:tr w:rsidR="004A5079" w:rsidTr="00057695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ino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0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65(2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9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5(0.71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776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96(2.11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37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4(2.32)</w:t>
            </w:r>
          </w:p>
        </w:tc>
      </w:tr>
      <w:tr w:rsidR="004A5079" w:rsidTr="00057695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edical insu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A5079" w:rsidTr="00057695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UE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32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134(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0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8(1.03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699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17(1.98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47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699(1.9)</w:t>
            </w:r>
          </w:p>
        </w:tc>
      </w:tr>
      <w:tr w:rsidR="004A5079" w:rsidTr="00057695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UR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6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442(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74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4(0.93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607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02(2.11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871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46(2.58)</w:t>
            </w:r>
          </w:p>
        </w:tc>
      </w:tr>
      <w:tr w:rsidR="004A5079" w:rsidTr="00057695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RC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98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813(2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445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8(0.55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17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584(3.28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190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041(1.51)</w:t>
            </w:r>
          </w:p>
        </w:tc>
      </w:tr>
      <w:tr w:rsidR="004A5079" w:rsidTr="00057695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Medical assis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7(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(0.1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9(1.5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7(2.75)</w:t>
            </w:r>
          </w:p>
        </w:tc>
      </w:tr>
      <w:tr w:rsidR="004A5079" w:rsidTr="00057695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mmercial insu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55(3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(1.35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0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22(6.47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97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9(2.09)</w:t>
            </w:r>
          </w:p>
        </w:tc>
      </w:tr>
      <w:tr w:rsidR="004A5079" w:rsidTr="00057695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ree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6(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(0.96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3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8(1.41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90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4(1.5)</w:t>
            </w:r>
          </w:p>
        </w:tc>
      </w:tr>
      <w:tr w:rsidR="004A5079" w:rsidTr="00057695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 insurance pay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6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329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6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0(1.69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97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59(2.09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865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40(1.47)</w:t>
            </w:r>
          </w:p>
        </w:tc>
      </w:tr>
      <w:tr w:rsidR="004A5079" w:rsidTr="00057695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Other social insu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29(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29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(0.76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3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3(2.84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4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81(12.54)</w:t>
            </w:r>
          </w:p>
        </w:tc>
      </w:tr>
      <w:tr w:rsidR="004A5079" w:rsidTr="00057695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9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04(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52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3(0.87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04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80(1.62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982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41(1.04)</w:t>
            </w:r>
          </w:p>
        </w:tc>
      </w:tr>
      <w:tr w:rsidR="004A5079" w:rsidTr="00057695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dmitted throu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A5079" w:rsidTr="00057695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mergency depar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61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756(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69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2(1.31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29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005(3.27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122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19(1.32)</w:t>
            </w:r>
          </w:p>
        </w:tc>
      </w:tr>
      <w:tr w:rsidR="004A5079" w:rsidTr="00057695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Outpatient cli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28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770(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848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81(0.88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402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047(2.66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023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942(0.98)</w:t>
            </w:r>
          </w:p>
        </w:tc>
      </w:tr>
      <w:tr w:rsidR="004A5079" w:rsidTr="00057695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ransfer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8(3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5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(0.15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7(1.95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7(7)</w:t>
            </w:r>
          </w:p>
        </w:tc>
      </w:tr>
      <w:tr w:rsidR="004A5079" w:rsidTr="00057695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1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265(3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59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0(0.4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22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35(1.4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655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780(4.41)</w:t>
            </w:r>
          </w:p>
        </w:tc>
      </w:tr>
      <w:tr w:rsidR="004A5079" w:rsidTr="00057695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A5079" w:rsidTr="00057695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 Certain infectious and parasitic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9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98(3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8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(0.72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9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89(3.64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15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99(2.74)</w:t>
            </w:r>
          </w:p>
        </w:tc>
      </w:tr>
      <w:tr w:rsidR="004A5079" w:rsidTr="00057695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I Neoplas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5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68(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2(1.22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18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8(3.2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139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58(1.72)</w:t>
            </w:r>
          </w:p>
        </w:tc>
      </w:tr>
      <w:tr w:rsidR="004A5079" w:rsidTr="00057695">
        <w:trPr>
          <w:trHeight w:val="7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II Diseases of the blood and blood-forming organs and certain disorders involving the immune mechan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9(3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(2.33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5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9(5.66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00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5(2.56)</w:t>
            </w:r>
          </w:p>
        </w:tc>
      </w:tr>
      <w:tr w:rsidR="004A5079" w:rsidTr="00057695">
        <w:trPr>
          <w:trHeight w:val="4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V Endocrine, nutritional and metabolic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5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58(3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5(3.41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3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2(3.53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58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01(3.1)</w:t>
            </w:r>
          </w:p>
        </w:tc>
      </w:tr>
      <w:tr w:rsidR="004A5079" w:rsidTr="00057695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V Mental and behavior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6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7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(0.14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4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2(2.38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2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2(1.52)</w:t>
            </w:r>
          </w:p>
        </w:tc>
      </w:tr>
      <w:tr w:rsidR="004A5079" w:rsidTr="00057695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VI Diseases of the nervous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8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48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3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(0.88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7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36(2.45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29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87(3.08)</w:t>
            </w:r>
          </w:p>
        </w:tc>
      </w:tr>
      <w:tr w:rsidR="004A5079" w:rsidTr="00057695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VII Diseases of the eye and adnex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6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04(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6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(0.1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0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0(1.08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64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2(0.76)</w:t>
            </w:r>
          </w:p>
        </w:tc>
      </w:tr>
      <w:tr w:rsidR="004A5079" w:rsidTr="00057695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VIII Diseases of the ear and mastoid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7(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2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(0.53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86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9(2.2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17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2(1.42)</w:t>
            </w:r>
          </w:p>
        </w:tc>
      </w:tr>
      <w:tr w:rsidR="004A5079" w:rsidTr="00057695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X Diseases of the circulatory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1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114(2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9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0(1.24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38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43(3.99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035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61(2.17)</w:t>
            </w:r>
          </w:p>
        </w:tc>
      </w:tr>
      <w:tr w:rsidR="004A5079" w:rsidTr="00057695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X Diseases of the respiratory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9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037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21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0(0.85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989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93(2.15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173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04(1.65)</w:t>
            </w:r>
          </w:p>
        </w:tc>
      </w:tr>
      <w:tr w:rsidR="004A5079" w:rsidTr="00057695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XI Diseases of the digestive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8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414(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50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9(1.14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29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13(2.79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92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12(1.93)</w:t>
            </w:r>
          </w:p>
        </w:tc>
      </w:tr>
      <w:tr w:rsidR="004A5079" w:rsidTr="00057695">
        <w:trPr>
          <w:trHeight w:val="4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XII Diseases of the skin and subcutaneous 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9(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6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(0.66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5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7(2.66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8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3(1.05)</w:t>
            </w:r>
          </w:p>
        </w:tc>
      </w:tr>
      <w:tr w:rsidR="004A5079" w:rsidTr="00057695">
        <w:trPr>
          <w:trHeight w:val="4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XIII Diseases of the musculoskeletal system and connective 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8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04(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79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6(0.48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8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84(1.68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68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34(1.37)</w:t>
            </w:r>
          </w:p>
        </w:tc>
      </w:tr>
      <w:tr w:rsidR="004A5079" w:rsidTr="00057695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XIV Diseases of the genitourinary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1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44(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92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4(0.53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87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95(1.66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62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65(1.43)</w:t>
            </w:r>
          </w:p>
        </w:tc>
      </w:tr>
      <w:tr w:rsidR="004A5079" w:rsidTr="00057695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XV Pregnancy, childbirth and the puerp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9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00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4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(0.57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4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22(1.37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65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3(0.63)</w:t>
            </w:r>
          </w:p>
        </w:tc>
      </w:tr>
      <w:tr w:rsidR="004A5079" w:rsidTr="00057695">
        <w:trPr>
          <w:trHeight w:val="4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XVI Certain conditions originating in the perinatal 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11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(4.35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6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2(4.09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97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8(1.65)</w:t>
            </w:r>
          </w:p>
        </w:tc>
      </w:tr>
      <w:tr w:rsidR="004A5079" w:rsidTr="00057695">
        <w:trPr>
          <w:trHeight w:val="4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XVII Congenital malformations, deformations and chromosomal abnormal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2(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(0.95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(2.68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69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4(1.79)</w:t>
            </w:r>
          </w:p>
        </w:tc>
      </w:tr>
      <w:tr w:rsidR="004A5079" w:rsidTr="00057695">
        <w:trPr>
          <w:trHeight w:val="7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XVIII Symptoms, signs and abnormal clinical and laboratory findings, not elsewhere class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12(5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4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6(4.4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18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84(7.69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8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82(4.21)</w:t>
            </w:r>
          </w:p>
        </w:tc>
      </w:tr>
      <w:tr w:rsidR="004A5079" w:rsidTr="00057695">
        <w:trPr>
          <w:trHeight w:val="4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XIX Injury, poisoning and certain other consequences of external ca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6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83(2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83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(0.58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60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80(2.39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603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75(2.1)</w:t>
            </w:r>
          </w:p>
        </w:tc>
      </w:tr>
      <w:tr w:rsidR="004A5079" w:rsidTr="00057695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XX External causes of morbidity and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(2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7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(1.62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(3.43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(1.23)</w:t>
            </w:r>
          </w:p>
        </w:tc>
      </w:tr>
      <w:tr w:rsidR="004A5079" w:rsidTr="00057695">
        <w:trPr>
          <w:trHeight w:val="4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XXI Factors influencing health status and contact with health serv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6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62(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7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(0.8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3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1(1.26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101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70(2.1)</w:t>
            </w:r>
          </w:p>
        </w:tc>
      </w:tr>
      <w:tr w:rsidR="004A5079" w:rsidTr="00057695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ondition at ad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A5079" w:rsidTr="00057695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rit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1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34(4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2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4(3.48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2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21(7.17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779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39(2.75)</w:t>
            </w:r>
          </w:p>
        </w:tc>
      </w:tr>
      <w:tr w:rsidR="004A5079" w:rsidTr="00057695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Ur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4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870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88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1(1.09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908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585(3.62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13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24(1.67)</w:t>
            </w:r>
          </w:p>
        </w:tc>
      </w:tr>
      <w:tr w:rsidR="004A5079" w:rsidTr="00057695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t sev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16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127(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245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05(0.76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322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973(2.1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9152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449(1.72)</w:t>
            </w:r>
          </w:p>
        </w:tc>
      </w:tr>
      <w:tr w:rsidR="004A5079" w:rsidTr="00057695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ritical conditions after ad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A5079" w:rsidTr="00057695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5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504(4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19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2(1.98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00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709(6.72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38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573(2.89)</w:t>
            </w:r>
          </w:p>
        </w:tc>
      </w:tr>
      <w:tr w:rsidR="004A5079" w:rsidTr="00057695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85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545(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033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45(0.77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2827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835(2.05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4700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865(1.68)</w:t>
            </w:r>
          </w:p>
        </w:tc>
      </w:tr>
      <w:tr w:rsidR="004A5079" w:rsidTr="00057695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epar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A5079" w:rsidTr="00057695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21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838(2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592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51(1.16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83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497(3.6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74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690(2.21)</w:t>
            </w:r>
          </w:p>
        </w:tc>
      </w:tr>
      <w:tr w:rsidR="004A5079" w:rsidTr="00057695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55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214(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7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7(0.6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52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224(2.22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735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53(1.52)</w:t>
            </w:r>
          </w:p>
        </w:tc>
      </w:tr>
      <w:tr w:rsidR="004A5079" w:rsidTr="00057695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Obstetrics and Gynec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8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24(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2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8(0.37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74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85(1.37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080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1(0.66)</w:t>
            </w:r>
          </w:p>
        </w:tc>
      </w:tr>
      <w:tr w:rsidR="004A5079" w:rsidTr="00057695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ediatr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4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18(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(0.82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117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25(2.33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224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88(1.09)</w:t>
            </w:r>
          </w:p>
        </w:tc>
      </w:tr>
      <w:tr w:rsidR="004A5079" w:rsidTr="00057695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mergency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7(7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eastAsia="宋体" w:hAnsi="Calibri" w:cs="Calibri" w:hint="eastAsia"/>
                <w:color w:val="000000"/>
                <w:sz w:val="22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5(8.67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0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(4.63)</w:t>
            </w:r>
          </w:p>
        </w:tc>
      </w:tr>
      <w:tr w:rsidR="004A5079" w:rsidTr="00057695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ritical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9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(12.5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5(15.08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2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7(4.9)</w:t>
            </w:r>
          </w:p>
        </w:tc>
      </w:tr>
      <w:tr w:rsidR="004A5079" w:rsidTr="00057695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nfectious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89(2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 w:hint="eastAsia"/>
                <w:color w:val="000000"/>
                <w:sz w:val="22"/>
              </w:rPr>
              <w:t>0(</w:t>
            </w:r>
            <w:r>
              <w:rPr>
                <w:rFonts w:ascii="Calibri" w:hAnsi="Calibri" w:cs="Calibri"/>
                <w:color w:val="000000"/>
                <w:sz w:val="22"/>
              </w:rPr>
              <w:t>0</w:t>
            </w:r>
            <w:r>
              <w:rPr>
                <w:rFonts w:ascii="Calibri" w:hAnsi="Calibri" w:cs="Calibri" w:hint="eastAsia"/>
                <w:color w:val="000000"/>
                <w:sz w:val="22"/>
              </w:rPr>
              <w:t>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2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4(2.8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49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85(3.08)</w:t>
            </w:r>
          </w:p>
        </w:tc>
      </w:tr>
      <w:tr w:rsidR="004A5079" w:rsidTr="00057695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Onc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3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71(2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(0.66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(0.49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58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48(3.32)</w:t>
            </w:r>
          </w:p>
        </w:tc>
      </w:tr>
      <w:tr w:rsidR="004A5079" w:rsidTr="00057695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8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269(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54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6(0.72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029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09(1.73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699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34(2.13)</w:t>
            </w:r>
          </w:p>
        </w:tc>
      </w:tr>
      <w:tr w:rsidR="004A5079" w:rsidTr="00057695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urgical oper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A5079" w:rsidTr="00057695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5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319(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61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1(0.29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64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460(1.97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180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808(1.3)</w:t>
            </w:r>
          </w:p>
        </w:tc>
      </w:tr>
      <w:tr w:rsidR="004A5079" w:rsidTr="00057695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/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54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730(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39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16(0.98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719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084(2.98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79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630(2.22)</w:t>
            </w:r>
          </w:p>
        </w:tc>
      </w:tr>
      <w:tr w:rsidR="004A5079" w:rsidTr="00057695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A5079" w:rsidTr="00057695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58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032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843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45(0.84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443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166(2.29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2608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121(1.54)</w:t>
            </w:r>
          </w:p>
        </w:tc>
      </w:tr>
      <w:tr w:rsidR="004A5079" w:rsidTr="00057695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9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73(2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07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1(0.82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407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294(3.5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378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98(2.34)</w:t>
            </w:r>
          </w:p>
        </w:tc>
      </w:tr>
      <w:tr w:rsidR="004A5079" w:rsidTr="00057695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3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259(3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43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8(1.23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587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51(3.49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754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80(2.96)</w:t>
            </w:r>
          </w:p>
        </w:tc>
      </w:tr>
      <w:tr w:rsidR="004A5079" w:rsidTr="00057695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73(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4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(2.21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88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6(3.24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95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5(1.81)</w:t>
            </w:r>
          </w:p>
        </w:tc>
      </w:tr>
      <w:tr w:rsidR="004A5079" w:rsidTr="00057695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079" w:rsidRDefault="004A5079" w:rsidP="00057695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≥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(1.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(2.63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(3.23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6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A5079" w:rsidRDefault="004A5079" w:rsidP="00057695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(0.87)</w:t>
            </w:r>
          </w:p>
        </w:tc>
      </w:tr>
    </w:tbl>
    <w:p w:rsidR="004A5079" w:rsidRPr="00476BA8" w:rsidRDefault="004A5079" w:rsidP="004A5079">
      <w:pPr>
        <w:rPr>
          <w:b/>
        </w:rPr>
      </w:pPr>
      <w:r w:rsidRPr="006E6B28">
        <w:rPr>
          <w:b/>
        </w:rPr>
        <w:t>Note:</w:t>
      </w:r>
      <w:r>
        <w:rPr>
          <w:b/>
        </w:rPr>
        <w:t xml:space="preserve"> </w:t>
      </w:r>
      <w:r w:rsidRPr="006E6B28">
        <w:rPr>
          <w:rFonts w:hint="eastAsia"/>
          <w:b/>
        </w:rPr>
        <w:t xml:space="preserve">UEBMI: </w:t>
      </w:r>
      <w:r w:rsidRPr="006E6B28">
        <w:rPr>
          <w:b/>
        </w:rPr>
        <w:t>U</w:t>
      </w:r>
      <w:r w:rsidRPr="006E6B28">
        <w:rPr>
          <w:rFonts w:hint="eastAsia"/>
        </w:rPr>
        <w:t xml:space="preserve">rban </w:t>
      </w:r>
      <w:r w:rsidRPr="006E6B28">
        <w:t>E</w:t>
      </w:r>
      <w:r w:rsidRPr="006E6B28">
        <w:rPr>
          <w:rFonts w:hint="eastAsia"/>
        </w:rPr>
        <w:t>mployee</w:t>
      </w:r>
      <w:r w:rsidRPr="006E6B28">
        <w:t xml:space="preserve"> Basic Medical Insurance</w:t>
      </w:r>
      <w:r w:rsidRPr="006E6B28">
        <w:rPr>
          <w:rFonts w:hint="eastAsia"/>
        </w:rPr>
        <w:t xml:space="preserve">; </w:t>
      </w:r>
      <w:r w:rsidRPr="006E6B28">
        <w:rPr>
          <w:b/>
        </w:rPr>
        <w:t>URBMI: U</w:t>
      </w:r>
      <w:r w:rsidRPr="006E6B28">
        <w:t>rban Resident Basic Medical Insurance</w:t>
      </w:r>
      <w:r w:rsidRPr="006E6B28">
        <w:rPr>
          <w:rFonts w:hint="eastAsia"/>
        </w:rPr>
        <w:t xml:space="preserve">; </w:t>
      </w:r>
      <w:r w:rsidRPr="006E6B28">
        <w:rPr>
          <w:b/>
        </w:rPr>
        <w:t>NRCMS: N</w:t>
      </w:r>
      <w:r w:rsidRPr="006E6B28">
        <w:t>ew Rural Cooperative Medical Scheme.</w:t>
      </w:r>
    </w:p>
    <w:p w:rsidR="004A5079" w:rsidRPr="00D01CE4" w:rsidRDefault="004A5079" w:rsidP="004A5079">
      <w:r w:rsidRPr="006E6B28">
        <w:rPr>
          <w:b/>
        </w:rPr>
        <w:t xml:space="preserve">Diagnosis is based on the International Statistical Classification of Diseases and Related Health Problems 10th </w:t>
      </w:r>
      <w:r>
        <w:rPr>
          <w:b/>
        </w:rPr>
        <w:t>Revision (ICD-10)-WHO Version.</w:t>
      </w:r>
    </w:p>
    <w:p w:rsidR="004A5079" w:rsidRPr="00E75329" w:rsidRDefault="004A5079" w:rsidP="004A5079">
      <w:pPr>
        <w:autoSpaceDE w:val="0"/>
        <w:autoSpaceDN w:val="0"/>
        <w:adjustRightInd w:val="0"/>
        <w:jc w:val="left"/>
        <w:rPr>
          <w:szCs w:val="21"/>
        </w:rPr>
      </w:pPr>
    </w:p>
    <w:sectPr w:rsidR="004A5079" w:rsidRPr="00E75329" w:rsidSect="0005769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23443" w:rsidRDefault="00D23443" w:rsidP="004A5079">
      <w:r>
        <w:separator/>
      </w:r>
    </w:p>
  </w:endnote>
  <w:endnote w:type="continuationSeparator" w:id="0">
    <w:p w:rsidR="00D23443" w:rsidRDefault="00D23443" w:rsidP="004A50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23443" w:rsidRDefault="00D23443" w:rsidP="004A5079">
      <w:r>
        <w:separator/>
      </w:r>
    </w:p>
  </w:footnote>
  <w:footnote w:type="continuationSeparator" w:id="0">
    <w:p w:rsidR="00D23443" w:rsidRDefault="00D23443" w:rsidP="004A50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bA0NzO2tDQ0MjY2MjJT0lEKTi0uzszPAykwrAUASKF30ywAAAA="/>
  </w:docVars>
  <w:rsids>
    <w:rsidRoot w:val="0060051C"/>
    <w:rsid w:val="00057695"/>
    <w:rsid w:val="00476BA8"/>
    <w:rsid w:val="004A5079"/>
    <w:rsid w:val="00597E9A"/>
    <w:rsid w:val="0060051C"/>
    <w:rsid w:val="00965029"/>
    <w:rsid w:val="00B45EC0"/>
    <w:rsid w:val="00D23443"/>
    <w:rsid w:val="00E20F8D"/>
    <w:rsid w:val="00E804D7"/>
    <w:rsid w:val="00FF6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0846FFD-AB39-4698-B556-8ACA6D04B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A5079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4A5079"/>
    <w:pPr>
      <w:keepNext/>
      <w:keepLines/>
      <w:spacing w:before="240" w:after="240" w:line="578" w:lineRule="auto"/>
      <w:outlineLvl w:val="0"/>
    </w:pPr>
    <w:rPr>
      <w:rFonts w:eastAsia="Times New Roman Uni"/>
      <w:b/>
      <w:bCs/>
      <w:kern w:val="44"/>
      <w:sz w:val="30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50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507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50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5079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4A5079"/>
    <w:rPr>
      <w:rFonts w:eastAsia="Times New Roman Uni"/>
      <w:b/>
      <w:bCs/>
      <w:kern w:val="44"/>
      <w:sz w:val="30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1051</Words>
  <Characters>5992</Characters>
  <Application>Microsoft Office Word</Application>
  <DocSecurity>0</DocSecurity>
  <Lines>49</Lines>
  <Paragraphs>14</Paragraphs>
  <ScaleCrop>false</ScaleCrop>
  <Company/>
  <LinksUpToDate>false</LinksUpToDate>
  <CharactersWithSpaces>70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xin Liu</dc:creator>
  <cp:keywords/>
  <dc:description/>
  <cp:lastModifiedBy>Linxin Liu</cp:lastModifiedBy>
  <cp:revision>5</cp:revision>
  <dcterms:created xsi:type="dcterms:W3CDTF">2017-05-04T22:33:00Z</dcterms:created>
  <dcterms:modified xsi:type="dcterms:W3CDTF">2017-06-22T06:14:00Z</dcterms:modified>
</cp:coreProperties>
</file>